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9551" w14:textId="1B19DD77" w:rsidR="00D33D08" w:rsidRPr="00D33D08" w:rsidRDefault="00B80DDF" w:rsidP="00D33D08">
      <w:pPr>
        <w:pStyle w:val="a3"/>
        <w:keepNext/>
        <w:rPr>
          <w:rFonts w:ascii="Times New Roman" w:hAnsi="Times New Roman" w:cs="Times New Roman"/>
          <w:b w:val="0"/>
          <w:bCs w:val="0"/>
        </w:rPr>
      </w:pPr>
      <w:bookmarkStart w:id="0" w:name="_Hlk122706796"/>
      <w:r>
        <w:rPr>
          <w:rFonts w:ascii="Times New Roman" w:hAnsi="Times New Roman" w:cs="Times New Roman" w:hint="eastAsia"/>
        </w:rPr>
        <w:t>Supplementary</w:t>
      </w:r>
      <w:r w:rsidRPr="00D33D08">
        <w:rPr>
          <w:rFonts w:ascii="Times New Roman" w:hAnsi="Times New Roman" w:cs="Times New Roman"/>
        </w:rPr>
        <w:t xml:space="preserve"> </w:t>
      </w:r>
      <w:r w:rsidR="00D33D08" w:rsidRPr="00D33D08">
        <w:rPr>
          <w:rFonts w:ascii="Times New Roman" w:hAnsi="Times New Roman" w:cs="Times New Roman"/>
        </w:rPr>
        <w:t xml:space="preserve">Table </w:t>
      </w:r>
      <w:r w:rsidR="00D33D08" w:rsidRPr="00D33D08">
        <w:rPr>
          <w:rFonts w:ascii="Times New Roman" w:hAnsi="Times New Roman" w:cs="Times New Roman"/>
        </w:rPr>
        <w:fldChar w:fldCharType="begin"/>
      </w:r>
      <w:r w:rsidR="00D33D08" w:rsidRPr="00D33D08">
        <w:rPr>
          <w:rFonts w:ascii="Times New Roman" w:hAnsi="Times New Roman" w:cs="Times New Roman"/>
        </w:rPr>
        <w:instrText xml:space="preserve"> SEQ Table \* ARABIC </w:instrText>
      </w:r>
      <w:r w:rsidR="00D33D08" w:rsidRPr="00D33D08">
        <w:rPr>
          <w:rFonts w:ascii="Times New Roman" w:hAnsi="Times New Roman" w:cs="Times New Roman"/>
        </w:rPr>
        <w:fldChar w:fldCharType="separate"/>
      </w:r>
      <w:r w:rsidR="00D33D08" w:rsidRPr="00D33D08">
        <w:rPr>
          <w:rFonts w:ascii="Times New Roman" w:hAnsi="Times New Roman" w:cs="Times New Roman"/>
          <w:noProof/>
        </w:rPr>
        <w:t>1</w:t>
      </w:r>
      <w:r w:rsidR="00D33D08" w:rsidRPr="00D33D08">
        <w:rPr>
          <w:rFonts w:ascii="Times New Roman" w:hAnsi="Times New Roman" w:cs="Times New Roman"/>
        </w:rPr>
        <w:fldChar w:fldCharType="end"/>
      </w:r>
      <w:r w:rsidR="00D33D08" w:rsidRPr="00D33D08">
        <w:rPr>
          <w:rFonts w:ascii="Times New Roman" w:hAnsi="Times New Roman" w:cs="Times New Roman"/>
        </w:rPr>
        <w:t xml:space="preserve">. </w:t>
      </w:r>
      <w:r w:rsidR="00D33D08" w:rsidRPr="00D33D08">
        <w:rPr>
          <w:rFonts w:ascii="Times New Roman" w:hAnsi="Times New Roman" w:cs="Times New Roman"/>
          <w:b w:val="0"/>
          <w:bCs w:val="0"/>
        </w:rPr>
        <w:t xml:space="preserve">Number of </w:t>
      </w:r>
      <w:r w:rsidR="001912FD">
        <w:rPr>
          <w:rFonts w:ascii="Times New Roman" w:hAnsi="Times New Roman" w:cs="Times New Roman"/>
          <w:b w:val="0"/>
          <w:bCs w:val="0"/>
        </w:rPr>
        <w:t xml:space="preserve">healthcare </w:t>
      </w:r>
      <w:r w:rsidR="00842AAE">
        <w:rPr>
          <w:rFonts w:ascii="Times New Roman" w:hAnsi="Times New Roman" w:cs="Times New Roman"/>
          <w:b w:val="0"/>
          <w:bCs w:val="0"/>
        </w:rPr>
        <w:t>facilities</w:t>
      </w:r>
      <w:r w:rsidR="00D33D08" w:rsidRPr="00D33D08">
        <w:rPr>
          <w:rFonts w:ascii="Times New Roman" w:hAnsi="Times New Roman" w:cs="Times New Roman"/>
          <w:b w:val="0"/>
          <w:bCs w:val="0"/>
        </w:rPr>
        <w:t xml:space="preserve"> and access to </w:t>
      </w:r>
      <w:r w:rsidR="001912FD">
        <w:rPr>
          <w:rFonts w:ascii="Times New Roman" w:hAnsi="Times New Roman" w:cs="Times New Roman"/>
          <w:b w:val="0"/>
          <w:bCs w:val="0"/>
        </w:rPr>
        <w:t xml:space="preserve">healthcare </w:t>
      </w:r>
      <w:r w:rsidR="00842AAE">
        <w:rPr>
          <w:rFonts w:ascii="Times New Roman" w:hAnsi="Times New Roman" w:cs="Times New Roman"/>
          <w:b w:val="0"/>
          <w:bCs w:val="0"/>
        </w:rPr>
        <w:t>facilities</w:t>
      </w:r>
      <w:r w:rsidR="00D33D08" w:rsidRPr="00D33D08">
        <w:rPr>
          <w:rFonts w:ascii="Times New Roman" w:hAnsi="Times New Roman" w:cs="Times New Roman"/>
          <w:b w:val="0"/>
          <w:bCs w:val="0"/>
        </w:rPr>
        <w:t xml:space="preserve"> by region</w:t>
      </w:r>
      <w:r w:rsidR="00C94A2B">
        <w:rPr>
          <w:rFonts w:ascii="Times New Roman" w:hAnsi="Times New Roman" w:cs="Times New Roman"/>
          <w:b w:val="0"/>
          <w:bCs w:val="0"/>
        </w:rPr>
        <w:t xml:space="preserve"> </w:t>
      </w:r>
      <w:r w:rsidR="00C94A2B">
        <w:rPr>
          <w:rFonts w:ascii="Times New Roman" w:hAnsi="Times New Roman" w:cs="Times New Roman"/>
        </w:rPr>
        <w:t>(South Korea, 2002-2019)</w:t>
      </w:r>
    </w:p>
    <w:tbl>
      <w:tblPr>
        <w:tblpPr w:leftFromText="142" w:rightFromText="142" w:horzAnchor="margin" w:tblpY="352"/>
        <w:tblW w:w="136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391"/>
        <w:gridCol w:w="1392"/>
        <w:gridCol w:w="1242"/>
        <w:gridCol w:w="1223"/>
        <w:gridCol w:w="20"/>
        <w:gridCol w:w="1243"/>
        <w:gridCol w:w="1203"/>
        <w:gridCol w:w="40"/>
        <w:gridCol w:w="1243"/>
        <w:gridCol w:w="1183"/>
        <w:gridCol w:w="60"/>
      </w:tblGrid>
      <w:tr w:rsidR="00284ED2" w:rsidRPr="00284ED2" w14:paraId="5EF339BE" w14:textId="77777777" w:rsidTr="0076379A">
        <w:trPr>
          <w:gridAfter w:val="1"/>
          <w:wAfter w:w="60" w:type="dxa"/>
          <w:trHeight w:val="328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C5D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22706669"/>
            <w:bookmarkEnd w:id="0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BEB6" w14:textId="0CCEDB54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69789" w14:textId="76C0DFE2" w:rsidR="00284ED2" w:rsidRPr="0022215C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284ED2" w:rsidRPr="0022215C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Elderly</w:t>
            </w:r>
            <w:proofErr w:type="spellEnd"/>
            <w:r w:rsidR="00284ED2" w:rsidRPr="0022215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 </w:t>
            </w:r>
            <w:r w:rsidR="00284ED2" w:rsidRPr="0022215C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ate</w:t>
            </w:r>
          </w:p>
          <w:p w14:paraId="6EE5AE5E" w14:textId="66057289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15C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(</w:t>
            </w:r>
            <w:r w:rsidRPr="0022215C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≥</w:t>
            </w:r>
            <w:r w:rsidRPr="0022215C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65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3985" w14:textId="2A613973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inic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4EE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spital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A90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ral Hospital</w:t>
            </w:r>
          </w:p>
        </w:tc>
      </w:tr>
      <w:tr w:rsidR="00284ED2" w:rsidRPr="00284ED2" w14:paraId="1394C539" w14:textId="77777777" w:rsidTr="0076379A">
        <w:trPr>
          <w:trHeight w:val="328"/>
        </w:trPr>
        <w:tc>
          <w:tcPr>
            <w:tcW w:w="34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B1893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A7E1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07583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43B0" w14:textId="70428064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  <w:proofErr w:type="spellEnd"/>
          </w:p>
          <w:p w14:paraId="38F52003" w14:textId="2361C96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f clinic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E823" w14:textId="582DE1F1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ess</w:t>
            </w:r>
            <w:r w:rsidR="00284ED2" w:rsidRPr="00284E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lity</w:t>
            </w:r>
            <w:proofErr w:type="spellEnd"/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km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662F" w14:textId="22AFDE48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  <w:proofErr w:type="spellEnd"/>
          </w:p>
          <w:p w14:paraId="78AB4068" w14:textId="15C9BDE3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f hospital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2D0BD" w14:textId="4B88307C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ess</w:t>
            </w:r>
            <w:r w:rsidRPr="00284E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lity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km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88B72" w14:textId="43702B9A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  <w:proofErr w:type="spellEnd"/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f</w:t>
            </w:r>
          </w:p>
          <w:p w14:paraId="1E9EBF59" w14:textId="7A0B062B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eneral hospital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8742" w14:textId="4928FDB0" w:rsidR="00284ED2" w:rsidRPr="00284ED2" w:rsidRDefault="0022215C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ess</w:t>
            </w:r>
            <w:r w:rsidRPr="00284E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lity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84ED2"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km)</w:t>
            </w:r>
          </w:p>
        </w:tc>
      </w:tr>
      <w:tr w:rsidR="00284ED2" w:rsidRPr="00284ED2" w14:paraId="68BF5B43" w14:textId="77777777" w:rsidTr="0076379A">
        <w:trPr>
          <w:trHeight w:val="243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1CE" w14:textId="2CE72443" w:rsidR="00284ED2" w:rsidRPr="00284ED2" w:rsidRDefault="00284ED2" w:rsidP="00763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ital</w:t>
            </w:r>
            <w:r w:rsidR="0076379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B3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5F4" w14:textId="2EC61CC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9,436,8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6B6A" w14:textId="59A61D21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F69D" w14:textId="13D06431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189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EF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6D3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B93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19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3E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</w:tr>
      <w:tr w:rsidR="00284ED2" w:rsidRPr="00284ED2" w14:paraId="32C4240E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0D5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303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ggi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CDD6" w14:textId="1942002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3,583,2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C8E9" w14:textId="54B85FFE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243" w14:textId="7145A383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48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50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4F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1DA6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05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BC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54</w:t>
            </w:r>
          </w:p>
        </w:tc>
      </w:tr>
      <w:tr w:rsidR="00284ED2" w:rsidRPr="00284ED2" w14:paraId="02B474E4" w14:textId="77777777" w:rsidTr="0076379A">
        <w:trPr>
          <w:trHeight w:val="24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809D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EBA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san-</w:t>
            </w: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7B1" w14:textId="40C0715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,320,276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2D250" w14:textId="4047676B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E23" w14:textId="418E50E9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468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2094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9BC4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B6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9D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19A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0</w:t>
            </w:r>
          </w:p>
        </w:tc>
      </w:tr>
      <w:tr w:rsidR="00284ED2" w:rsidRPr="00284ED2" w14:paraId="5274D0FD" w14:textId="77777777" w:rsidTr="0076379A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4F20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813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gue-s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46D8" w14:textId="75C3F380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,365,6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EF67" w14:textId="0E574D0A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36B" w14:textId="4C0B0E78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8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FBD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6C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6A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7C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ACC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0</w:t>
            </w:r>
          </w:p>
        </w:tc>
      </w:tr>
      <w:tr w:rsidR="00284ED2" w:rsidRPr="00284ED2" w14:paraId="6FB3ACA3" w14:textId="77777777" w:rsidTr="0076379A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2686D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AB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heon-</w:t>
            </w: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3873" w14:textId="2BC20292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,964,8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463B" w14:textId="463331F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5650" w14:textId="598B2C2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3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04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9FE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0A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AF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05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55</w:t>
            </w:r>
          </w:p>
        </w:tc>
      </w:tr>
      <w:tr w:rsidR="00284ED2" w:rsidRPr="00284ED2" w14:paraId="50CFFCA3" w14:textId="77777777" w:rsidTr="0076379A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2DA6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97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wangju-</w:t>
            </w: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F6A0" w14:textId="2EBDA0E2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432,0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C3E0" w14:textId="351035C2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2408" w14:textId="09782785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A7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32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7B6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FB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E1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</w:tr>
      <w:tr w:rsidR="00284ED2" w:rsidRPr="00284ED2" w14:paraId="7D059601" w14:textId="77777777" w:rsidTr="0076379A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BDC0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23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jeon-</w:t>
            </w: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BBE" w14:textId="7ADA9B4A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446,7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FE45" w14:textId="49EB1E5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334" w14:textId="09B748D0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1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36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DB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174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E24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B9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6</w:t>
            </w:r>
          </w:p>
        </w:tc>
      </w:tr>
      <w:tr w:rsidR="00284ED2" w:rsidRPr="00284ED2" w14:paraId="4019E70E" w14:textId="77777777" w:rsidTr="0076379A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89CF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CD9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lsan-</w:t>
            </w: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C881" w14:textId="0644609F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111,37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D1084" w14:textId="5BF767F6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E9BC" w14:textId="24D78B70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A836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146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A09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B35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4BE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</w:tr>
      <w:tr w:rsidR="00284ED2" w:rsidRPr="00284ED2" w14:paraId="72F22E0C" w14:textId="77777777" w:rsidTr="0076379A">
        <w:trPr>
          <w:trHeight w:val="24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1E8A4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AC46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jong-</w:t>
            </w: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B51" w14:textId="698FC55B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82,7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A5C4" w14:textId="3D5C345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639" w14:textId="1C3F8713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60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B4E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45D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D2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62E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</w:tr>
      <w:tr w:rsidR="00284ED2" w:rsidRPr="00284ED2" w14:paraId="295C65B9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D7A2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AE8A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ngwon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C0E" w14:textId="67D5F0B1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536,8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700A" w14:textId="1550BDA2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9BBE" w14:textId="0E3D1D15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ACE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9F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A5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AB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0A7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47</w:t>
            </w:r>
          </w:p>
        </w:tc>
      </w:tr>
      <w:tr w:rsidR="00284ED2" w:rsidRPr="00284ED2" w14:paraId="762E482A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7276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437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gcheongbuk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410" w14:textId="5EA62EC0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595,2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72BC" w14:textId="5587A30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260" w14:textId="3B841F6D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18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DED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24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D7A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97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75</w:t>
            </w:r>
          </w:p>
        </w:tc>
      </w:tr>
      <w:tr w:rsidR="00284ED2" w:rsidRPr="00284ED2" w14:paraId="1E30A7FF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3743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65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gcheongnam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554E" w14:textId="7C06D419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,122,3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BE5F" w14:textId="4F861FB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8D2" w14:textId="305C83D8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9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C5ED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5A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33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17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988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61</w:t>
            </w:r>
          </w:p>
        </w:tc>
      </w:tr>
      <w:tr w:rsidR="00284ED2" w:rsidRPr="00284ED2" w14:paraId="0CC5CFBE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9AE83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BF5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ollabuk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294" w14:textId="03BE00D3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770,8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299C" w14:textId="677B2643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1E7" w14:textId="30A6389A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79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876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64A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5C2D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2C7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18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4</w:t>
            </w:r>
          </w:p>
        </w:tc>
      </w:tr>
      <w:tr w:rsidR="00284ED2" w:rsidRPr="00284ED2" w14:paraId="154FDE2A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F5DA1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A668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ollanam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11B" w14:textId="46659810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,818,4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35F4" w14:textId="7A77CB6D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408" w14:textId="7A073251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DF9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5D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7E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9FD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30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9</w:t>
            </w:r>
          </w:p>
        </w:tc>
      </w:tr>
      <w:tr w:rsidR="00284ED2" w:rsidRPr="00284ED2" w14:paraId="3AB09E14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AAF13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4020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gsangbuk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C566" w14:textId="624DF01B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,602,0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87B4" w14:textId="60C414CC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8F42" w14:textId="187C941B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79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91B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825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73E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C3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EC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85</w:t>
            </w:r>
          </w:p>
        </w:tc>
      </w:tr>
      <w:tr w:rsidR="00284ED2" w:rsidRPr="00284ED2" w14:paraId="5B87C719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D4AC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C4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gsangnam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F04" w14:textId="3D65DEEE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,282,8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2A00" w14:textId="5D5ECE38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EC3" w14:textId="0C44FD11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8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E4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A67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9FA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0F9F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4D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54</w:t>
            </w:r>
          </w:p>
        </w:tc>
      </w:tr>
      <w:tr w:rsidR="00284ED2" w:rsidRPr="00284ED2" w14:paraId="77DA7DB0" w14:textId="77777777" w:rsidTr="0076379A">
        <w:trPr>
          <w:trHeight w:val="24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DEAB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3AA2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ju</w:t>
            </w:r>
            <w:proofErr w:type="spellEnd"/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islan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613A" w14:textId="3D22E746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78,37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93508" w14:textId="191A1AB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A8BD" w14:textId="07311E04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3D1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754E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D6CC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496A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6AB6" w14:textId="77777777" w:rsidR="00284ED2" w:rsidRPr="00284ED2" w:rsidRDefault="00284ED2" w:rsidP="00284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84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29</w:t>
            </w:r>
          </w:p>
        </w:tc>
      </w:tr>
    </w:tbl>
    <w:bookmarkEnd w:id="1"/>
    <w:p w14:paraId="1853F784" w14:textId="56E868DA" w:rsidR="00F602F6" w:rsidRPr="00A8713B" w:rsidRDefault="00F602F6" w:rsidP="008D0A5A">
      <w:pPr>
        <w:widowControl/>
        <w:wordWrap/>
        <w:autoSpaceDE/>
        <w:autoSpaceDN/>
        <w:spacing w:after="0" w:line="360" w:lineRule="auto"/>
        <w:ind w:left="720" w:hanging="720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A8713B">
        <w:rPr>
          <w:rFonts w:ascii="Times New Roman" w:eastAsia="Times New Roman" w:hAnsi="Times New Roman" w:cs="Times New Roman" w:hint="eastAsia"/>
          <w:sz w:val="18"/>
          <w:szCs w:val="18"/>
          <w:vertAlign w:val="superscript"/>
        </w:rPr>
        <w:t>a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>Statistics</w:t>
      </w:r>
      <w:proofErr w:type="spellEnd"/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Korea.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Elderly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population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rate.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(2022)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Available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from:</w:t>
      </w:r>
      <w:r w:rsidR="00A8713B" w:rsidRPr="00A8713B">
        <w:t xml:space="preserve"> </w:t>
      </w:r>
      <w:r w:rsidR="00A8713B" w:rsidRPr="00A8713B">
        <w:rPr>
          <w:rFonts w:ascii="Times New Roman" w:eastAsia="Times New Roman" w:hAnsi="Times New Roman" w:cs="Times New Roman"/>
          <w:sz w:val="18"/>
          <w:szCs w:val="18"/>
        </w:rPr>
        <w:t>https://kosis.kr/statHtml/statHtml.do?orgId=101&amp;tblId=DT_1YL20631&amp;conn_path=I2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(Accessed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Dec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23,</w:t>
      </w:r>
      <w:r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A8713B">
        <w:rPr>
          <w:rFonts w:ascii="Times New Roman" w:eastAsia="Times New Roman" w:hAnsi="Times New Roman" w:cs="Times New Roman" w:hint="eastAsia"/>
          <w:sz w:val="18"/>
          <w:szCs w:val="18"/>
        </w:rPr>
        <w:t>2022)</w:t>
      </w:r>
    </w:p>
    <w:p w14:paraId="4B7C3259" w14:textId="5F61EA7C" w:rsidR="001912FD" w:rsidRPr="00A8713B" w:rsidRDefault="0022215C" w:rsidP="008D0A5A">
      <w:pPr>
        <w:widowControl/>
        <w:wordWrap/>
        <w:autoSpaceDE/>
        <w:autoSpaceDN/>
        <w:spacing w:after="0" w:line="360" w:lineRule="auto"/>
        <w:ind w:left="720" w:hanging="720"/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</w:rPr>
      </w:pPr>
      <w:proofErr w:type="spellStart"/>
      <w:r w:rsidRPr="00A8713B">
        <w:rPr>
          <w:rFonts w:ascii="Times New Roman" w:eastAsia="Times New Roman" w:hAnsi="Times New Roman" w:cs="Times New Roman" w:hint="eastAsia"/>
          <w:sz w:val="18"/>
          <w:szCs w:val="18"/>
          <w:vertAlign w:val="superscript"/>
        </w:rPr>
        <w:t>b</w:t>
      </w:r>
      <w:r w:rsidR="001912FD" w:rsidRPr="00A8713B">
        <w:rPr>
          <w:rFonts w:ascii="Times New Roman" w:eastAsia="Times New Roman" w:hAnsi="Times New Roman" w:cs="Times New Roman"/>
          <w:sz w:val="18"/>
          <w:szCs w:val="18"/>
        </w:rPr>
        <w:t>Statistics</w:t>
      </w:r>
      <w:proofErr w:type="spellEnd"/>
      <w:r w:rsidR="001912FD" w:rsidRPr="00A8713B">
        <w:rPr>
          <w:rFonts w:ascii="Times New Roman" w:eastAsia="Times New Roman" w:hAnsi="Times New Roman" w:cs="Times New Roman"/>
          <w:sz w:val="18"/>
          <w:szCs w:val="18"/>
        </w:rPr>
        <w:t xml:space="preserve"> Korea. </w:t>
      </w:r>
      <w:r w:rsidR="00842AAE" w:rsidRPr="00A8713B">
        <w:rPr>
          <w:rFonts w:ascii="Times New Roman" w:eastAsia="Times New Roman" w:hAnsi="Times New Roman" w:cs="Times New Roman"/>
          <w:sz w:val="18"/>
          <w:szCs w:val="18"/>
        </w:rPr>
        <w:t xml:space="preserve">Current status of healthcare facilities by region </w:t>
      </w:r>
      <w:r w:rsidR="001912FD" w:rsidRPr="00A8713B">
        <w:rPr>
          <w:rFonts w:ascii="Times New Roman" w:eastAsia="Times New Roman" w:hAnsi="Times New Roman" w:cs="Times New Roman"/>
          <w:sz w:val="18"/>
          <w:szCs w:val="18"/>
        </w:rPr>
        <w:t>202</w:t>
      </w:r>
      <w:r w:rsidR="00842AAE" w:rsidRPr="00A8713B">
        <w:rPr>
          <w:rFonts w:ascii="Times New Roman" w:eastAsia="Times New Roman" w:hAnsi="Times New Roman" w:cs="Times New Roman"/>
          <w:sz w:val="18"/>
          <w:szCs w:val="18"/>
        </w:rPr>
        <w:t>1</w:t>
      </w:r>
      <w:r w:rsidR="001912FD" w:rsidRPr="00A8713B">
        <w:rPr>
          <w:rFonts w:ascii="Times New Roman" w:eastAsia="Times New Roman" w:hAnsi="Times New Roman" w:cs="Times New Roman"/>
          <w:sz w:val="18"/>
          <w:szCs w:val="18"/>
        </w:rPr>
        <w:t>. (2021) Available from:</w:t>
      </w:r>
      <w:r w:rsidR="00842AAE"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8713B" w:rsidRPr="00A8713B">
        <w:rPr>
          <w:rFonts w:ascii="Times New Roman" w:eastAsia="Times New Roman" w:hAnsi="Times New Roman" w:cs="Times New Roman"/>
          <w:sz w:val="18"/>
          <w:szCs w:val="18"/>
        </w:rPr>
        <w:t xml:space="preserve">https://kosis.kr/statHtml/statHtml.do?orgId=350&amp;tblId=TX_35003_A002&amp;vw_cd=MT_ZTITLE&amp;list_id=&amp;scrId=&amp;seqNo=&amp;lang_mode=ko&amp;obj_var_id=&amp;itm_id=&amp;conn_path=E1&amp;docId=00650&amp;markType=S&amp;itmNm=%EC%A0%84%EA%B5%AD </w:t>
      </w:r>
      <w:r w:rsidR="00A8713B" w:rsidRPr="00A8713B">
        <w:rPr>
          <w:rFonts w:ascii="Times New Roman" w:eastAsia="Times New Roman" w:hAnsi="Times New Roman" w:cs="Times New Roman" w:hint="eastAsia"/>
          <w:sz w:val="18"/>
          <w:szCs w:val="18"/>
        </w:rPr>
        <w:t>(Accessed</w:t>
      </w:r>
      <w:r w:rsidR="00A8713B"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8713B" w:rsidRPr="00A8713B">
        <w:rPr>
          <w:rFonts w:ascii="Times New Roman" w:eastAsia="Times New Roman" w:hAnsi="Times New Roman" w:cs="Times New Roman" w:hint="eastAsia"/>
          <w:sz w:val="18"/>
          <w:szCs w:val="18"/>
        </w:rPr>
        <w:t>Dec</w:t>
      </w:r>
      <w:r w:rsidR="00A8713B"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8713B" w:rsidRPr="00A8713B">
        <w:rPr>
          <w:rFonts w:ascii="Times New Roman" w:eastAsia="Times New Roman" w:hAnsi="Times New Roman" w:cs="Times New Roman" w:hint="eastAsia"/>
          <w:sz w:val="18"/>
          <w:szCs w:val="18"/>
        </w:rPr>
        <w:t>23,</w:t>
      </w:r>
      <w:r w:rsidR="00A8713B" w:rsidRPr="00A8713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8713B" w:rsidRPr="00A8713B">
        <w:rPr>
          <w:rFonts w:ascii="Times New Roman" w:eastAsia="Times New Roman" w:hAnsi="Times New Roman" w:cs="Times New Roman" w:hint="eastAsia"/>
          <w:sz w:val="18"/>
          <w:szCs w:val="18"/>
        </w:rPr>
        <w:t>2022)</w:t>
      </w:r>
    </w:p>
    <w:p w14:paraId="76BFF20B" w14:textId="659EC114" w:rsidR="00D33D08" w:rsidRPr="00A8713B" w:rsidRDefault="0022215C" w:rsidP="008D0A5A">
      <w:pPr>
        <w:widowControl/>
        <w:wordWrap/>
        <w:autoSpaceDE/>
        <w:autoSpaceDN/>
        <w:spacing w:after="0" w:line="360" w:lineRule="auto"/>
        <w:ind w:left="720" w:hanging="720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A8713B">
        <w:rPr>
          <w:rFonts w:ascii="Times New Roman" w:eastAsia="Times New Roman" w:hAnsi="Times New Roman" w:cs="Times New Roman" w:hint="eastAsia"/>
          <w:sz w:val="18"/>
          <w:szCs w:val="18"/>
          <w:vertAlign w:val="superscript"/>
        </w:rPr>
        <w:t>c</w:t>
      </w:r>
      <w:r w:rsidR="00A27CCB" w:rsidRPr="00A8713B">
        <w:rPr>
          <w:rFonts w:ascii="Times New Roman" w:eastAsia="Times New Roman" w:hAnsi="Times New Roman" w:cs="Times New Roman"/>
          <w:sz w:val="18"/>
          <w:szCs w:val="18"/>
        </w:rPr>
        <w:t>Ministry</w:t>
      </w:r>
      <w:proofErr w:type="spellEnd"/>
      <w:r w:rsidR="00A27CCB" w:rsidRPr="00A8713B">
        <w:rPr>
          <w:rFonts w:ascii="Times New Roman" w:eastAsia="Times New Roman" w:hAnsi="Times New Roman" w:cs="Times New Roman"/>
          <w:sz w:val="18"/>
          <w:szCs w:val="18"/>
        </w:rPr>
        <w:t xml:space="preserve"> of Land, Infrastructure and Transport. Land monitoring report 2020. (2021) Available from: </w:t>
      </w:r>
      <w:r w:rsidR="00A8713B" w:rsidRPr="00A8713B">
        <w:rPr>
          <w:rFonts w:ascii="Times New Roman" w:eastAsia="Times New Roman" w:hAnsi="Times New Roman" w:cs="Times New Roman"/>
          <w:sz w:val="18"/>
          <w:szCs w:val="18"/>
        </w:rPr>
        <w:t xml:space="preserve">https://policy.nl.go.kr/search/searchDetail.do?rec_key=SH2_PLC20210269681 </w:t>
      </w:r>
      <w:r w:rsidR="00A27CCB" w:rsidRPr="00A8713B">
        <w:rPr>
          <w:rFonts w:ascii="Times New Roman" w:eastAsia="Times New Roman" w:hAnsi="Times New Roman" w:cs="Times New Roman"/>
          <w:sz w:val="18"/>
          <w:szCs w:val="18"/>
        </w:rPr>
        <w:t>(Accessed Dec 23, 2022)</w:t>
      </w:r>
    </w:p>
    <w:p w14:paraId="7FD1FBE4" w14:textId="77777777" w:rsidR="00D33D08" w:rsidRPr="00A8713B" w:rsidRDefault="00D33D08" w:rsidP="00A8713B">
      <w:pPr>
        <w:widowControl/>
        <w:wordWrap/>
        <w:autoSpaceDE/>
        <w:autoSpaceDN/>
        <w:spacing w:after="0" w:line="360" w:lineRule="auto"/>
        <w:ind w:left="720" w:hanging="720"/>
        <w:jc w:val="left"/>
        <w:rPr>
          <w:rFonts w:ascii="Times New Roman" w:eastAsia="Times New Roman" w:hAnsi="Times New Roman" w:cs="Times New Roman"/>
          <w:szCs w:val="20"/>
        </w:rPr>
        <w:sectPr w:rsidR="00D33D08" w:rsidRPr="00A8713B" w:rsidSect="00D33D08">
          <w:footerReference w:type="default" r:id="rId7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horzAnchor="margin" w:tblpY="352"/>
        <w:tblW w:w="89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1"/>
        <w:gridCol w:w="2849"/>
        <w:gridCol w:w="1729"/>
        <w:gridCol w:w="2597"/>
      </w:tblGrid>
      <w:tr w:rsidR="00900BE4" w:rsidRPr="00507B02" w14:paraId="016302EA" w14:textId="77777777" w:rsidTr="00900BE4">
        <w:trPr>
          <w:trHeight w:val="533"/>
        </w:trPr>
        <w:tc>
          <w:tcPr>
            <w:tcW w:w="46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E7D5" w14:textId="77777777" w:rsidR="00900BE4" w:rsidRPr="00507B02" w:rsidRDefault="00900BE4" w:rsidP="00D33B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egion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D1C9" w14:textId="0D8ED4E7" w:rsidR="00900BE4" w:rsidRPr="00507B02" w:rsidRDefault="00900BE4" w:rsidP="00D33B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proofErr w:type="gramEnd"/>
            <w:r w:rsidR="006B58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="007A50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-standardized hypertension </w:t>
            </w:r>
            <w:r w:rsidR="007A505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AB20BA"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alence</w:t>
            </w:r>
          </w:p>
        </w:tc>
        <w:tc>
          <w:tcPr>
            <w:tcW w:w="25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9171F" w14:textId="77777777" w:rsidR="007557D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="007557D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Age-standardized hypertension</w:t>
            </w:r>
          </w:p>
          <w:p w14:paraId="55B2F38E" w14:textId="5207B434" w:rsidR="00900BE4" w:rsidRPr="00507B02" w:rsidRDefault="007557D2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h</w:t>
            </w:r>
            <w:r w:rsidR="00AB20BA" w:rsidRPr="00507B02">
              <w:rPr>
                <w:rFonts w:ascii="Times New Roman" w:eastAsia="맑은 고딕"/>
                <w:color w:val="000000"/>
                <w:kern w:val="0"/>
                <w:szCs w:val="20"/>
              </w:rPr>
              <w:t>ospitalization</w:t>
            </w:r>
          </w:p>
          <w:p w14:paraId="3F128FDC" w14:textId="14C2E1B5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(</w:t>
            </w:r>
            <w:proofErr w:type="gramStart"/>
            <w:r w:rsidRPr="00507B02">
              <w:rPr>
                <w:rFonts w:ascii="Times New Roman" w:eastAsia="맑은 고딕"/>
                <w:color w:val="000000"/>
                <w:kern w:val="0"/>
                <w:szCs w:val="20"/>
              </w:rPr>
              <w:t>per</w:t>
            </w:r>
            <w:proofErr w:type="gramEnd"/>
            <w:r w:rsidRPr="00507B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1,000)</w:t>
            </w:r>
          </w:p>
        </w:tc>
      </w:tr>
      <w:tr w:rsidR="00900BE4" w:rsidRPr="00507B02" w14:paraId="1B1C3A71" w14:textId="77777777" w:rsidTr="009A2E3B">
        <w:trPr>
          <w:trHeight w:val="533"/>
        </w:trPr>
        <w:tc>
          <w:tcPr>
            <w:tcW w:w="46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3878D" w14:textId="77777777" w:rsidR="00900BE4" w:rsidRPr="00507B02" w:rsidRDefault="00900BE4" w:rsidP="00D33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3FD12" w14:textId="77777777" w:rsidR="00900BE4" w:rsidRPr="00507B02" w:rsidRDefault="00900BE4" w:rsidP="00D33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B08078" w14:textId="77777777" w:rsidR="00900BE4" w:rsidRPr="00507B02" w:rsidRDefault="00900BE4" w:rsidP="00D33B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  <w:tr w:rsidR="00AB20BA" w:rsidRPr="00507B02" w14:paraId="61F76D55" w14:textId="77777777" w:rsidTr="00A43E33">
        <w:trPr>
          <w:trHeight w:val="228"/>
        </w:trPr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AFFF" w14:textId="3055761A" w:rsidR="00AB20BA" w:rsidRPr="00507B02" w:rsidRDefault="00AB20BA" w:rsidP="007637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ital</w:t>
            </w:r>
            <w:r w:rsidR="0076379A"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C35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7D89" w14:textId="1A1BB298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 w:rsidR="00AB20BA"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8F8DA45" w14:textId="5526480A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</w:t>
            </w:r>
          </w:p>
        </w:tc>
      </w:tr>
      <w:tr w:rsidR="00AB20BA" w:rsidRPr="00507B02" w14:paraId="5DD700F0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43A5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51E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eonggi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0E343" w14:textId="33D11F52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4A3B4021" w14:textId="2A5D6D4B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AB20BA" w:rsidRPr="00507B02" w14:paraId="523DEB40" w14:textId="77777777" w:rsidTr="007A505D">
        <w:trPr>
          <w:trHeight w:val="228"/>
        </w:trPr>
        <w:tc>
          <w:tcPr>
            <w:tcW w:w="17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BDF57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ropolitan city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284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an-</w:t>
            </w: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FD77C" w14:textId="37E72CEC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A9F77" w14:textId="083E8C9C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AB20BA" w:rsidRPr="00507B02" w14:paraId="49EC8601" w14:textId="77777777" w:rsidTr="007A505D">
        <w:trPr>
          <w:trHeight w:val="228"/>
        </w:trPr>
        <w:tc>
          <w:tcPr>
            <w:tcW w:w="1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6CCDE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996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egue-s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420A3" w14:textId="394CE339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1034CB55" w14:textId="0160E7A5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</w:tr>
      <w:tr w:rsidR="00AB20BA" w:rsidRPr="00507B02" w14:paraId="11F404C8" w14:textId="77777777" w:rsidTr="007A505D">
        <w:trPr>
          <w:trHeight w:val="228"/>
        </w:trPr>
        <w:tc>
          <w:tcPr>
            <w:tcW w:w="1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DC309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E9D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heon-</w:t>
            </w: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1B54E" w14:textId="688AFA62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9555AFB" w14:textId="0A45CD60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</w:tr>
      <w:tr w:rsidR="00AB20BA" w:rsidRPr="00507B02" w14:paraId="5C4AEDC8" w14:textId="77777777" w:rsidTr="007A505D">
        <w:trPr>
          <w:trHeight w:val="228"/>
        </w:trPr>
        <w:tc>
          <w:tcPr>
            <w:tcW w:w="1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82B38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6E3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wangju-</w:t>
            </w: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21963" w14:textId="5D4CEA0B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A74CA45" w14:textId="4B0930AC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</w:t>
            </w:r>
          </w:p>
        </w:tc>
      </w:tr>
      <w:tr w:rsidR="00AB20BA" w:rsidRPr="00507B02" w14:paraId="0FED6378" w14:textId="77777777" w:rsidTr="007A505D">
        <w:trPr>
          <w:trHeight w:val="228"/>
        </w:trPr>
        <w:tc>
          <w:tcPr>
            <w:tcW w:w="1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108CB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63D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ejeon-</w:t>
            </w: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F1D6" w14:textId="638A2BDB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D388C5C" w14:textId="2B6F67A3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</w:t>
            </w:r>
          </w:p>
        </w:tc>
      </w:tr>
      <w:tr w:rsidR="00AB20BA" w:rsidRPr="00507B02" w14:paraId="14772049" w14:textId="77777777" w:rsidTr="007A505D">
        <w:trPr>
          <w:trHeight w:val="228"/>
        </w:trPr>
        <w:tc>
          <w:tcPr>
            <w:tcW w:w="1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D99B5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878D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san-</w:t>
            </w: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2FB0D" w14:textId="42B12558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5D87F" w14:textId="7044BF3C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</w:p>
        </w:tc>
      </w:tr>
      <w:tr w:rsidR="00AB20BA" w:rsidRPr="00507B02" w14:paraId="404716D9" w14:textId="77777777" w:rsidTr="007A505D">
        <w:trPr>
          <w:trHeight w:val="228"/>
        </w:trPr>
        <w:tc>
          <w:tcPr>
            <w:tcW w:w="1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E407A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5C64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jong-</w:t>
            </w: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13A87" w14:textId="25F6CAFA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B7F0A7C" w14:textId="21C79DA3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</w:tr>
      <w:tr w:rsidR="00AB20BA" w:rsidRPr="00507B02" w14:paraId="55D1BD6C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46AB0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8BFA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ngwon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FA57B" w14:textId="30ED6AF7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46C17E2" w14:textId="1F6A8AAC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</w:t>
            </w:r>
          </w:p>
        </w:tc>
      </w:tr>
      <w:tr w:rsidR="00AB20BA" w:rsidRPr="00507B02" w14:paraId="3FC76A6E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CCA46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ACE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ungcheongbuk</w:t>
            </w:r>
            <w:proofErr w:type="spellEnd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8FF7A" w14:textId="57D04EB9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80DBF77" w14:textId="07A54E1D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</w:tr>
      <w:tr w:rsidR="00AB20BA" w:rsidRPr="00507B02" w14:paraId="5BB4D79B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AD63A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47DD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ungcheongnam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6A621" w14:textId="33BEA276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4F00658" w14:textId="582EC00E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</w:t>
            </w:r>
          </w:p>
        </w:tc>
      </w:tr>
      <w:tr w:rsidR="00AB20BA" w:rsidRPr="00507B02" w14:paraId="3235C7BE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0330B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FC0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eollabuk</w:t>
            </w:r>
            <w:proofErr w:type="spellEnd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02206" w14:textId="1DCDF313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1D9621E3" w14:textId="696085E0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</w:t>
            </w:r>
          </w:p>
        </w:tc>
      </w:tr>
      <w:tr w:rsidR="00AB20BA" w:rsidRPr="00507B02" w14:paraId="439D0811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C9A57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EA8A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eollanam</w:t>
            </w:r>
            <w:proofErr w:type="spellEnd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773B9" w14:textId="2A221D66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40F2D8A" w14:textId="09222677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</w:tr>
      <w:tr w:rsidR="00AB20BA" w:rsidRPr="00507B02" w14:paraId="69F25D1E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B520F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FA24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eongsangbuk</w:t>
            </w:r>
            <w:proofErr w:type="spellEnd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4181B" w14:textId="438F1A0F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DFDCCA1" w14:textId="75FDAE50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</w:t>
            </w:r>
          </w:p>
        </w:tc>
      </w:tr>
      <w:tr w:rsidR="00AB20BA" w:rsidRPr="00507B02" w14:paraId="1166D8EF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B26FC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848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eongsangnam</w:t>
            </w:r>
            <w:proofErr w:type="spellEnd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E879E" w14:textId="5387A204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3C57A7B" w14:textId="39360B76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AB20BA" w:rsidRPr="00507B02" w14:paraId="60900008" w14:textId="77777777" w:rsidTr="007A505D">
        <w:trPr>
          <w:trHeight w:val="228"/>
        </w:trPr>
        <w:tc>
          <w:tcPr>
            <w:tcW w:w="1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D13D4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7F09" w14:textId="77777777" w:rsidR="00AB20BA" w:rsidRPr="00507B02" w:rsidRDefault="00AB20BA" w:rsidP="00AB20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eju</w:t>
            </w:r>
            <w:proofErr w:type="spellEnd"/>
            <w:r w:rsidRPr="00507B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island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2C6000" w14:textId="104DAF40" w:rsidR="00AB20BA" w:rsidRPr="00507B02" w:rsidRDefault="007A505D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B0DA" w14:textId="699E4E22" w:rsidR="00AB20BA" w:rsidRPr="00507B02" w:rsidRDefault="00A80A66" w:rsidP="00AB20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</w:t>
            </w:r>
          </w:p>
        </w:tc>
      </w:tr>
    </w:tbl>
    <w:p w14:paraId="416A3FC5" w14:textId="51ABDAA1" w:rsidR="00900BE4" w:rsidRPr="00D33D08" w:rsidRDefault="00900BE4" w:rsidP="00900BE4">
      <w:pPr>
        <w:pStyle w:val="a3"/>
        <w:keepNext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>Supplementary</w:t>
      </w:r>
      <w:r w:rsidRPr="00D33D0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2</w:t>
      </w:r>
      <w:r w:rsidRPr="00D33D0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 w:val="0"/>
          <w:bCs w:val="0"/>
        </w:rPr>
        <w:t>Hypertension prevalence and hospitalization</w:t>
      </w:r>
      <w:r w:rsidRPr="00D33D08">
        <w:rPr>
          <w:rFonts w:ascii="Times New Roman" w:hAnsi="Times New Roman" w:cs="Times New Roman"/>
          <w:b w:val="0"/>
          <w:bCs w:val="0"/>
        </w:rPr>
        <w:t xml:space="preserve"> by region</w:t>
      </w:r>
      <w:r w:rsidR="00C94A2B">
        <w:rPr>
          <w:rFonts w:ascii="Times New Roman" w:hAnsi="Times New Roman" w:cs="Times New Roman"/>
          <w:b w:val="0"/>
          <w:bCs w:val="0"/>
        </w:rPr>
        <w:t xml:space="preserve"> </w:t>
      </w:r>
      <w:r w:rsidR="00C94A2B">
        <w:rPr>
          <w:rFonts w:ascii="Times New Roman" w:hAnsi="Times New Roman" w:cs="Times New Roman"/>
        </w:rPr>
        <w:t>(South Korea, 2002-2019)</w:t>
      </w:r>
    </w:p>
    <w:p w14:paraId="4C3B32B7" w14:textId="1BBFE042" w:rsidR="00AB20BA" w:rsidRPr="00D8737D" w:rsidRDefault="00D8737D" w:rsidP="006F57E3">
      <w:pPr>
        <w:widowControl/>
        <w:wordWrap/>
        <w:autoSpaceDE/>
        <w:autoSpaceDN/>
        <w:spacing w:after="0" w:line="360" w:lineRule="auto"/>
        <w:ind w:left="720" w:hanging="720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 w:rsidRPr="00D8737D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Statistics</w:t>
      </w:r>
      <w:proofErr w:type="spellEnd"/>
      <w:r w:rsidRPr="00D8737D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Korea. Hypertension Prevalence by region (over 30 </w:t>
      </w:r>
      <w:r w:rsidR="00FA4B01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age</w:t>
      </w:r>
      <w:r w:rsidRPr="00D8737D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). (2021). Available from: </w:t>
      </w:r>
      <w:r w:rsidR="00391056" w:rsidRPr="00391056">
        <w:rPr>
          <w:rFonts w:ascii="Times New Roman" w:eastAsia="Times New Roman" w:hAnsi="Times New Roman" w:cs="Times New Roman"/>
          <w:sz w:val="18"/>
          <w:szCs w:val="18"/>
        </w:rPr>
        <w:t>https://kosis.kr/statHtml/statHtml.do?orgId=177&amp;tblId=DT_HYPER_DOCTOR&amp;vw_cd=MT_ZTITLE&amp;list_id=F_001_002_001&amp;seqNo=&amp;lang_mode=ko&amp;language=kor&amp;obj_var_id=&amp;itm_id=&amp;conn_path=MT_ZTITL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(Accessed Jan 2, 2023)</w:t>
      </w:r>
    </w:p>
    <w:p w14:paraId="7DF19C81" w14:textId="660AF05A" w:rsidR="00D8737D" w:rsidRPr="00D8737D" w:rsidRDefault="00D8737D" w:rsidP="006F57E3">
      <w:pPr>
        <w:widowControl/>
        <w:wordWrap/>
        <w:autoSpaceDE/>
        <w:autoSpaceDN/>
        <w:spacing w:after="0" w:line="360" w:lineRule="auto"/>
        <w:ind w:left="720" w:hanging="720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Pr="00D8737D">
        <w:rPr>
          <w:rFonts w:ascii="Times New Roman" w:eastAsia="Times New Roman" w:hAnsi="Times New Roman" w:cs="Times New Roman"/>
          <w:sz w:val="18"/>
          <w:szCs w:val="18"/>
        </w:rPr>
        <w:t>Korea</w:t>
      </w:r>
      <w:proofErr w:type="spellEnd"/>
      <w:r w:rsidR="00846FC8">
        <w:rPr>
          <w:rFonts w:ascii="Times New Roman" w:eastAsia="Times New Roman" w:hAnsi="Times New Roman" w:cs="Times New Roman"/>
          <w:sz w:val="18"/>
          <w:szCs w:val="18"/>
        </w:rPr>
        <w:t xml:space="preserve"> National Medical Center</w:t>
      </w:r>
      <w:r w:rsidRPr="00D8737D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 w:rsidR="00846FC8">
        <w:rPr>
          <w:rFonts w:ascii="Times New Roman" w:eastAsia="Times New Roman" w:hAnsi="Times New Roman" w:cs="Times New Roman"/>
          <w:sz w:val="18"/>
          <w:szCs w:val="18"/>
        </w:rPr>
        <w:t>Statistics of public healthcare in 2019</w:t>
      </w:r>
      <w:r w:rsidRPr="00D8737D">
        <w:rPr>
          <w:rFonts w:ascii="Times New Roman" w:eastAsia="Times New Roman" w:hAnsi="Times New Roman" w:cs="Times New Roman"/>
          <w:sz w:val="18"/>
          <w:szCs w:val="18"/>
        </w:rPr>
        <w:t>. (20</w:t>
      </w:r>
      <w:r w:rsidR="00846FC8">
        <w:rPr>
          <w:rFonts w:ascii="Times New Roman" w:eastAsia="Times New Roman" w:hAnsi="Times New Roman" w:cs="Times New Roman"/>
          <w:sz w:val="18"/>
          <w:szCs w:val="18"/>
        </w:rPr>
        <w:t>20</w:t>
      </w:r>
      <w:r w:rsidRPr="00D8737D">
        <w:rPr>
          <w:rFonts w:ascii="Times New Roman" w:eastAsia="Times New Roman" w:hAnsi="Times New Roman" w:cs="Times New Roman"/>
          <w:sz w:val="18"/>
          <w:szCs w:val="18"/>
        </w:rPr>
        <w:t xml:space="preserve">). Available from: </w:t>
      </w:r>
      <w:r w:rsidR="00846FC8" w:rsidRPr="00846FC8">
        <w:rPr>
          <w:rFonts w:ascii="Times New Roman" w:eastAsia="Times New Roman" w:hAnsi="Times New Roman" w:cs="Times New Roman"/>
          <w:sz w:val="18"/>
          <w:szCs w:val="18"/>
        </w:rPr>
        <w:t>https://www.nmc.or.kr/nmc/bbs/B0000058/view.do?nttId=586&amp;menuNo=200326&amp;pageIndex=1</w:t>
      </w:r>
      <w:r w:rsidRPr="00D8737D">
        <w:rPr>
          <w:rFonts w:ascii="Times New Roman" w:eastAsia="Times New Roman" w:hAnsi="Times New Roman" w:cs="Times New Roman"/>
          <w:sz w:val="18"/>
          <w:szCs w:val="18"/>
        </w:rPr>
        <w:t xml:space="preserve"> (Accessed Dec 23, 2022)</w:t>
      </w:r>
    </w:p>
    <w:p w14:paraId="78CF1317" w14:textId="5FE881D7" w:rsidR="00900BE4" w:rsidRDefault="00900BE4">
      <w:pPr>
        <w:widowControl/>
        <w:wordWrap/>
        <w:autoSpaceDE/>
        <w:autoSpaceDN/>
      </w:pPr>
      <w:r>
        <w:br w:type="page"/>
      </w:r>
    </w:p>
    <w:p w14:paraId="38E18179" w14:textId="0914AA1F" w:rsidR="00C84BE2" w:rsidRDefault="00C84BE2">
      <w:r w:rsidRPr="003B3E7A">
        <w:rPr>
          <w:rFonts w:ascii="Times New Roman" w:eastAsia="-윤명조120"/>
          <w:noProof/>
          <w:kern w:val="0"/>
          <w:sz w:val="22"/>
        </w:rPr>
        <w:lastRenderedPageBreak/>
        <w:drawing>
          <wp:inline distT="0" distB="0" distL="0" distR="0" wp14:anchorId="73307952" wp14:editId="283594A6">
            <wp:extent cx="5731510" cy="3176905"/>
            <wp:effectExtent l="0" t="0" r="2540" b="4445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8873D959-D2E1-D757-AC7B-9FCFDEB353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8873D959-D2E1-D757-AC7B-9FCFDEB353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5048F" w14:textId="448C3D28" w:rsidR="00873457" w:rsidRPr="00DF57B5" w:rsidRDefault="00F85712" w:rsidP="00873457">
      <w:pPr>
        <w:pStyle w:val="a3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73457" w:rsidRPr="00DF57B5">
        <w:rPr>
          <w:rFonts w:ascii="Times New Roman" w:hAnsi="Times New Roman" w:cs="Times New Roman"/>
        </w:rPr>
        <w:t xml:space="preserve">Figure </w:t>
      </w:r>
      <w:r w:rsidR="00873457" w:rsidRPr="00DF57B5">
        <w:rPr>
          <w:rFonts w:ascii="Times New Roman" w:hAnsi="Times New Roman" w:cs="Times New Roman"/>
          <w:szCs w:val="22"/>
        </w:rPr>
        <w:fldChar w:fldCharType="begin"/>
      </w:r>
      <w:r w:rsidR="00873457" w:rsidRPr="00DF57B5">
        <w:rPr>
          <w:rFonts w:ascii="Times New Roman" w:hAnsi="Times New Roman" w:cs="Times New Roman"/>
        </w:rPr>
        <w:instrText xml:space="preserve"> SEQ Figure \* ARABIC </w:instrText>
      </w:r>
      <w:r w:rsidR="00873457" w:rsidRPr="00DF57B5">
        <w:rPr>
          <w:rFonts w:ascii="Times New Roman" w:hAnsi="Times New Roman" w:cs="Times New Roman"/>
          <w:szCs w:val="22"/>
        </w:rPr>
        <w:fldChar w:fldCharType="separate"/>
      </w:r>
      <w:r w:rsidR="00873457" w:rsidRPr="00DF57B5">
        <w:rPr>
          <w:rFonts w:ascii="Times New Roman" w:hAnsi="Times New Roman" w:cs="Times New Roman"/>
        </w:rPr>
        <w:t>1</w:t>
      </w:r>
      <w:r w:rsidR="00873457" w:rsidRPr="00DF57B5">
        <w:rPr>
          <w:rFonts w:ascii="Times New Roman" w:hAnsi="Times New Roman" w:cs="Times New Roman"/>
          <w:szCs w:val="22"/>
        </w:rPr>
        <w:fldChar w:fldCharType="end"/>
      </w:r>
      <w:r w:rsidR="00873457" w:rsidRPr="00DF57B5">
        <w:rPr>
          <w:rFonts w:ascii="Times New Roman" w:hAnsi="Times New Roman" w:cs="Times New Roman"/>
        </w:rPr>
        <w:t xml:space="preserve">. </w:t>
      </w:r>
      <w:r w:rsidR="00C84BE2">
        <w:rPr>
          <w:rFonts w:ascii="Times New Roman" w:hAnsi="Times New Roman" w:cs="Times New Roman" w:hint="eastAsia"/>
          <w:b w:val="0"/>
          <w:bCs w:val="0"/>
        </w:rPr>
        <w:t>Example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of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continuity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of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care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scores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by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outpatient</w:t>
      </w:r>
      <w:r w:rsidR="00C84BE2">
        <w:rPr>
          <w:rFonts w:ascii="Times New Roman" w:hAnsi="Times New Roman" w:cs="Times New Roman"/>
          <w:b w:val="0"/>
          <w:bCs w:val="0"/>
        </w:rPr>
        <w:t xml:space="preserve"> </w:t>
      </w:r>
      <w:r w:rsidR="00C84BE2">
        <w:rPr>
          <w:rFonts w:ascii="Times New Roman" w:hAnsi="Times New Roman" w:cs="Times New Roman" w:hint="eastAsia"/>
          <w:b w:val="0"/>
          <w:bCs w:val="0"/>
        </w:rPr>
        <w:t>visits</w:t>
      </w:r>
      <w:r w:rsidR="00873457">
        <w:rPr>
          <w:rFonts w:ascii="Times New Roman" w:hAnsi="Times New Roman" w:cs="Times New Roman"/>
          <w:b w:val="0"/>
          <w:bCs w:val="0"/>
        </w:rPr>
        <w:t xml:space="preserve"> </w:t>
      </w:r>
      <w:r w:rsidR="00873457">
        <w:rPr>
          <w:rFonts w:ascii="Times New Roman" w:hAnsi="Times New Roman" w:cs="Times New Roman"/>
        </w:rPr>
        <w:t>(South Korea, 2002-2019)</w:t>
      </w:r>
    </w:p>
    <w:p w14:paraId="79A6BE18" w14:textId="77777777" w:rsidR="00873457" w:rsidRPr="00F85712" w:rsidRDefault="00873457"/>
    <w:sectPr w:rsidR="00873457" w:rsidRPr="00F857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92B8D" w14:textId="77777777" w:rsidR="00DB04FA" w:rsidRDefault="00DB04FA" w:rsidP="00E86E2D">
      <w:pPr>
        <w:spacing w:after="0" w:line="240" w:lineRule="auto"/>
      </w:pPr>
      <w:r>
        <w:separator/>
      </w:r>
    </w:p>
  </w:endnote>
  <w:endnote w:type="continuationSeparator" w:id="0">
    <w:p w14:paraId="09CA0979" w14:textId="77777777" w:rsidR="00DB04FA" w:rsidRDefault="00DB04FA" w:rsidP="00E86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윤명조120">
    <w:altName w:val="바탕"/>
    <w:charset w:val="81"/>
    <w:family w:val="roman"/>
    <w:pitch w:val="variable"/>
    <w:sig w:usb0="800002A7" w:usb1="2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895015"/>
      <w:docPartObj>
        <w:docPartGallery w:val="Page Numbers (Bottom of Page)"/>
        <w:docPartUnique/>
      </w:docPartObj>
    </w:sdtPr>
    <w:sdtContent>
      <w:p w14:paraId="0961CF08" w14:textId="6C4CFF36" w:rsidR="00FD651C" w:rsidRDefault="00FD651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CF4B97D" w14:textId="77777777" w:rsidR="00FD651C" w:rsidRDefault="00FD651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5A790" w14:textId="77777777" w:rsidR="00DB04FA" w:rsidRDefault="00DB04FA" w:rsidP="00E86E2D">
      <w:pPr>
        <w:spacing w:after="0" w:line="240" w:lineRule="auto"/>
      </w:pPr>
      <w:r>
        <w:separator/>
      </w:r>
    </w:p>
  </w:footnote>
  <w:footnote w:type="continuationSeparator" w:id="0">
    <w:p w14:paraId="0A1DA9FB" w14:textId="77777777" w:rsidR="00DB04FA" w:rsidRDefault="00DB04FA" w:rsidP="00E86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7FE2"/>
    <w:multiLevelType w:val="multilevel"/>
    <w:tmpl w:val="C6E26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1376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57"/>
    <w:rsid w:val="00001162"/>
    <w:rsid w:val="0000142B"/>
    <w:rsid w:val="000242B4"/>
    <w:rsid w:val="00072282"/>
    <w:rsid w:val="000B0799"/>
    <w:rsid w:val="00102E7F"/>
    <w:rsid w:val="00165657"/>
    <w:rsid w:val="001912FD"/>
    <w:rsid w:val="001A1EB8"/>
    <w:rsid w:val="001F33C2"/>
    <w:rsid w:val="00217902"/>
    <w:rsid w:val="0022215C"/>
    <w:rsid w:val="00284ED2"/>
    <w:rsid w:val="002B3A79"/>
    <w:rsid w:val="00391056"/>
    <w:rsid w:val="003F379A"/>
    <w:rsid w:val="00507B02"/>
    <w:rsid w:val="00514B8C"/>
    <w:rsid w:val="006B5811"/>
    <w:rsid w:val="006F57E3"/>
    <w:rsid w:val="00713C9C"/>
    <w:rsid w:val="007557D2"/>
    <w:rsid w:val="0076379A"/>
    <w:rsid w:val="007A505D"/>
    <w:rsid w:val="007B1D8B"/>
    <w:rsid w:val="00812DA8"/>
    <w:rsid w:val="00842AAE"/>
    <w:rsid w:val="00846FC8"/>
    <w:rsid w:val="00873457"/>
    <w:rsid w:val="008A4ED1"/>
    <w:rsid w:val="008D0A5A"/>
    <w:rsid w:val="00900BE4"/>
    <w:rsid w:val="00914272"/>
    <w:rsid w:val="009525C9"/>
    <w:rsid w:val="009A2E3B"/>
    <w:rsid w:val="00A27CCB"/>
    <w:rsid w:val="00A80A66"/>
    <w:rsid w:val="00A8713B"/>
    <w:rsid w:val="00A91EAD"/>
    <w:rsid w:val="00AB20BA"/>
    <w:rsid w:val="00B80DDF"/>
    <w:rsid w:val="00C13138"/>
    <w:rsid w:val="00C84BE2"/>
    <w:rsid w:val="00C94A2B"/>
    <w:rsid w:val="00D33D08"/>
    <w:rsid w:val="00D80166"/>
    <w:rsid w:val="00D8737D"/>
    <w:rsid w:val="00DB04FA"/>
    <w:rsid w:val="00E86E2D"/>
    <w:rsid w:val="00E90241"/>
    <w:rsid w:val="00EC2D1C"/>
    <w:rsid w:val="00ED684D"/>
    <w:rsid w:val="00EE7079"/>
    <w:rsid w:val="00F40A20"/>
    <w:rsid w:val="00F602F6"/>
    <w:rsid w:val="00F85712"/>
    <w:rsid w:val="00F9706A"/>
    <w:rsid w:val="00FA4B01"/>
    <w:rsid w:val="00FD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8B4EB"/>
  <w15:chartTrackingRefBased/>
  <w15:docId w15:val="{1AB0C957-262A-42D6-821B-C67D67F6B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73457"/>
    <w:rPr>
      <w:rFonts w:ascii="맑은 고딕" w:eastAsia="맑은 고딕" w:hAnsi="맑은 고딕" w:cs="Arial"/>
      <w:b/>
      <w:bCs/>
      <w:szCs w:val="20"/>
    </w:rPr>
  </w:style>
  <w:style w:type="character" w:styleId="a4">
    <w:name w:val="annotation reference"/>
    <w:basedOn w:val="a0"/>
    <w:uiPriority w:val="99"/>
    <w:semiHidden/>
    <w:unhideWhenUsed/>
    <w:rsid w:val="00873457"/>
    <w:rPr>
      <w:sz w:val="18"/>
      <w:szCs w:val="18"/>
    </w:rPr>
  </w:style>
  <w:style w:type="paragraph" w:styleId="a5">
    <w:name w:val="Normal (Web)"/>
    <w:basedOn w:val="a"/>
    <w:uiPriority w:val="99"/>
    <w:unhideWhenUsed/>
    <w:rsid w:val="008734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styleId="a6">
    <w:name w:val="header"/>
    <w:basedOn w:val="a"/>
    <w:link w:val="Char"/>
    <w:uiPriority w:val="99"/>
    <w:unhideWhenUsed/>
    <w:rsid w:val="00E86E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86E2D"/>
  </w:style>
  <w:style w:type="paragraph" w:styleId="a7">
    <w:name w:val="footer"/>
    <w:basedOn w:val="a"/>
    <w:link w:val="Char0"/>
    <w:uiPriority w:val="99"/>
    <w:unhideWhenUsed/>
    <w:rsid w:val="00E86E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86E2D"/>
  </w:style>
  <w:style w:type="character" w:styleId="a8">
    <w:name w:val="Hyperlink"/>
    <w:basedOn w:val="a0"/>
    <w:uiPriority w:val="99"/>
    <w:unhideWhenUsed/>
    <w:rsid w:val="00A27CC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27CCB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284E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3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우리</dc:creator>
  <cp:keywords/>
  <dc:description/>
  <cp:lastModifiedBy>김동준</cp:lastModifiedBy>
  <cp:revision>49</cp:revision>
  <dcterms:created xsi:type="dcterms:W3CDTF">2022-10-16T12:46:00Z</dcterms:created>
  <dcterms:modified xsi:type="dcterms:W3CDTF">2023-01-06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03f17686b6137bb2704c1e267868fdab460a6051d2baf88f6e278f364ea5e</vt:lpwstr>
  </property>
</Properties>
</file>